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0550E9" w:rsidR="000550E9" w:rsidP="7CC5CA2A" w:rsidRDefault="000550E9" w14:paraId="5EDB5A79" w14:textId="77777777">
      <w:pPr>
        <w:rPr>
          <w:rFonts w:ascii="Times New Roman" w:hAnsi="Times New Roman" w:eastAsia="Times New Roman" w:cs="Times New Roman"/>
          <w:b/>
          <w:bCs/>
          <w:sz w:val="24"/>
          <w:szCs w:val="24"/>
          <w:lang w:val="en-GB"/>
        </w:rPr>
      </w:pPr>
      <w:r w:rsidRPr="7CC5CA2A">
        <w:rPr>
          <w:rFonts w:ascii="Times New Roman" w:hAnsi="Times New Roman" w:eastAsia="Times New Roman" w:cs="Times New Roman"/>
          <w:b/>
          <w:bCs/>
          <w:sz w:val="24"/>
          <w:szCs w:val="24"/>
          <w:lang w:val="en-GB"/>
        </w:rPr>
        <w:t>Appendix</w:t>
      </w:r>
    </w:p>
    <w:p w:rsidRPr="000550E9" w:rsidR="000550E9" w:rsidP="7CC5CA2A" w:rsidRDefault="000550E9" w14:paraId="202AD01E" w14:textId="77777777">
      <w:pPr>
        <w:rPr>
          <w:rFonts w:ascii="Times New Roman" w:hAnsi="Times New Roman" w:eastAsia="Times New Roman" w:cs="Times New Roman"/>
          <w:sz w:val="24"/>
          <w:szCs w:val="24"/>
          <w:lang w:val="en-GB"/>
        </w:rPr>
      </w:pPr>
    </w:p>
    <w:p w:rsidRPr="009061F9" w:rsidR="000550E9" w:rsidP="7CC5CA2A" w:rsidRDefault="000550E9" w14:paraId="257EC18D" w14:textId="49AE558A">
      <w:pPr>
        <w:pStyle w:val="Normalwebb"/>
        <w:jc w:val="both"/>
        <w:rPr>
          <w:lang w:val="en-US"/>
        </w:rPr>
      </w:pPr>
      <w:r w:rsidRPr="7CC5CA2A">
        <w:rPr>
          <w:lang w:val="en-GB"/>
        </w:rPr>
        <w:t xml:space="preserve">Appendix-Table </w:t>
      </w:r>
      <w:r w:rsidRPr="7CC5CA2A" w:rsidR="009061F9">
        <w:rPr>
          <w:lang w:val="en-GB"/>
        </w:rPr>
        <w:t>1</w:t>
      </w:r>
      <w:r w:rsidRPr="7CC5CA2A">
        <w:rPr>
          <w:lang w:val="en-GB"/>
        </w:rPr>
        <w:t xml:space="preserve">. </w:t>
      </w:r>
      <w:r w:rsidRPr="7CC5CA2A" w:rsidR="009061F9">
        <w:rPr>
          <w:lang w:val="en-GB"/>
        </w:rPr>
        <w:t>ICD-10 codes relating to the comorbid conditions examined in the current study.</w:t>
      </w:r>
    </w:p>
    <w:tbl>
      <w:tblPr>
        <w:tblStyle w:val="Tabellrutnt"/>
        <w:tblW w:w="0" w:type="auto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4106"/>
        <w:gridCol w:w="4956"/>
      </w:tblGrid>
      <w:tr w:rsidRPr="000550E9" w:rsidR="000550E9" w:rsidTr="7CC5CA2A" w14:paraId="2A5A953F" w14:textId="77777777">
        <w:tc>
          <w:tcPr>
            <w:tcW w:w="4106" w:type="dxa"/>
            <w:tcBorders>
              <w:top w:val="single" w:color="auto" w:sz="4" w:space="0"/>
              <w:bottom w:val="single" w:color="auto" w:sz="4" w:space="0"/>
            </w:tcBorders>
          </w:tcPr>
          <w:p w:rsidRPr="000550E9" w:rsidR="000550E9" w:rsidP="7CC5CA2A" w:rsidRDefault="000550E9" w14:paraId="0AD40FF9" w14:textId="77777777">
            <w:pPr>
              <w:pStyle w:val="Normalwebb"/>
              <w:jc w:val="both"/>
              <w:rPr>
                <w:b/>
                <w:bCs/>
                <w:lang w:val="en-GB"/>
              </w:rPr>
            </w:pPr>
            <w:r w:rsidRPr="7CC5CA2A">
              <w:rPr>
                <w:b/>
                <w:bCs/>
                <w:lang w:val="en-GB"/>
              </w:rPr>
              <w:t>Disease</w:t>
            </w:r>
          </w:p>
        </w:tc>
        <w:tc>
          <w:tcPr>
            <w:tcW w:w="4956" w:type="dxa"/>
            <w:tcBorders>
              <w:top w:val="single" w:color="auto" w:sz="4" w:space="0"/>
              <w:bottom w:val="single" w:color="auto" w:sz="4" w:space="0"/>
            </w:tcBorders>
          </w:tcPr>
          <w:p w:rsidRPr="000550E9" w:rsidR="000550E9" w:rsidP="7CC5CA2A" w:rsidRDefault="000550E9" w14:paraId="04757D75" w14:textId="77777777">
            <w:pPr>
              <w:pStyle w:val="Normalwebb"/>
              <w:jc w:val="both"/>
              <w:rPr>
                <w:b/>
                <w:bCs/>
                <w:lang w:val="en-GB"/>
              </w:rPr>
            </w:pPr>
            <w:r w:rsidRPr="7CC5CA2A">
              <w:rPr>
                <w:b/>
                <w:bCs/>
                <w:lang w:val="en-GB"/>
              </w:rPr>
              <w:t>ICD-10 codes</w:t>
            </w:r>
          </w:p>
        </w:tc>
      </w:tr>
      <w:tr w:rsidRPr="000550E9" w:rsidR="000550E9" w:rsidTr="7CC5CA2A" w14:paraId="051DC200" w14:textId="77777777">
        <w:tc>
          <w:tcPr>
            <w:tcW w:w="4106" w:type="dxa"/>
            <w:tcBorders>
              <w:top w:val="single" w:color="auto" w:sz="4" w:space="0"/>
            </w:tcBorders>
          </w:tcPr>
          <w:p w:rsidRPr="000550E9" w:rsidR="000550E9" w:rsidP="7CC5CA2A" w:rsidRDefault="000550E9" w14:paraId="701C5E03" w14:textId="77777777">
            <w:pPr>
              <w:pStyle w:val="Normalwebb"/>
              <w:rPr>
                <w:lang w:val="en-GB"/>
              </w:rPr>
            </w:pPr>
            <w:r w:rsidRPr="7CC5CA2A">
              <w:rPr>
                <w:lang w:val="en-GB"/>
              </w:rPr>
              <w:t>Heart failure</w:t>
            </w:r>
          </w:p>
        </w:tc>
        <w:tc>
          <w:tcPr>
            <w:tcW w:w="4956" w:type="dxa"/>
            <w:tcBorders>
              <w:top w:val="single" w:color="auto" w:sz="4" w:space="0"/>
            </w:tcBorders>
          </w:tcPr>
          <w:p w:rsidRPr="000550E9" w:rsidR="000550E9" w:rsidP="7CC5CA2A" w:rsidRDefault="000550E9" w14:paraId="0B4F87EA" w14:textId="77777777">
            <w:pPr>
              <w:pStyle w:val="Normalwebb"/>
              <w:jc w:val="both"/>
              <w:rPr>
                <w:lang w:val="en-GB"/>
              </w:rPr>
            </w:pPr>
            <w:r w:rsidRPr="7CC5CA2A">
              <w:rPr>
                <w:lang w:val="en-GB"/>
              </w:rPr>
              <w:t>I110, I420, I423 – I432, I438, I500 – I501, I509</w:t>
            </w:r>
          </w:p>
        </w:tc>
      </w:tr>
      <w:tr w:rsidRPr="000550E9" w:rsidR="000550E9" w:rsidTr="7CC5CA2A" w14:paraId="3B66C486" w14:textId="77777777">
        <w:tc>
          <w:tcPr>
            <w:tcW w:w="4106" w:type="dxa"/>
          </w:tcPr>
          <w:p w:rsidRPr="000550E9" w:rsidR="000550E9" w:rsidP="7CC5CA2A" w:rsidRDefault="000550E9" w14:paraId="61A830FF" w14:textId="77777777">
            <w:pPr>
              <w:pStyle w:val="Normalwebb"/>
              <w:rPr>
                <w:lang w:val="en-GB"/>
              </w:rPr>
            </w:pPr>
            <w:r w:rsidRPr="7CC5CA2A">
              <w:rPr>
                <w:lang w:val="en-GB"/>
              </w:rPr>
              <w:t>Hypertension</w:t>
            </w:r>
          </w:p>
        </w:tc>
        <w:tc>
          <w:tcPr>
            <w:tcW w:w="4956" w:type="dxa"/>
          </w:tcPr>
          <w:p w:rsidRPr="000550E9" w:rsidR="000550E9" w:rsidP="7CC5CA2A" w:rsidRDefault="000550E9" w14:paraId="0C6C8CEB" w14:textId="77777777">
            <w:pPr>
              <w:pStyle w:val="Normalwebb"/>
              <w:jc w:val="both"/>
              <w:rPr>
                <w:lang w:val="en-GB"/>
              </w:rPr>
            </w:pPr>
            <w:r w:rsidRPr="7CC5CA2A">
              <w:rPr>
                <w:lang w:val="en-GB"/>
              </w:rPr>
              <w:t>I10 - I15</w:t>
            </w:r>
          </w:p>
        </w:tc>
      </w:tr>
      <w:tr w:rsidRPr="000550E9" w:rsidR="000550E9" w:rsidTr="7CC5CA2A" w14:paraId="7525EFB3" w14:textId="77777777">
        <w:tc>
          <w:tcPr>
            <w:tcW w:w="4106" w:type="dxa"/>
          </w:tcPr>
          <w:p w:rsidRPr="000550E9" w:rsidR="000550E9" w:rsidP="7CC5CA2A" w:rsidRDefault="000550E9" w14:paraId="708E2883" w14:textId="77777777">
            <w:pPr>
              <w:pStyle w:val="Normalwebb"/>
              <w:rPr>
                <w:lang w:val="en-GB"/>
              </w:rPr>
            </w:pPr>
            <w:r w:rsidRPr="7CC5CA2A">
              <w:rPr>
                <w:lang w:val="en-GB"/>
              </w:rPr>
              <w:t xml:space="preserve">Ischemic heart disease </w:t>
            </w:r>
          </w:p>
        </w:tc>
        <w:tc>
          <w:tcPr>
            <w:tcW w:w="4956" w:type="dxa"/>
          </w:tcPr>
          <w:p w:rsidRPr="000550E9" w:rsidR="000550E9" w:rsidP="7CC5CA2A" w:rsidRDefault="000550E9" w14:paraId="18B50FA5" w14:textId="77777777">
            <w:pPr>
              <w:pStyle w:val="Normalwebb"/>
              <w:jc w:val="both"/>
              <w:rPr>
                <w:lang w:val="en-GB"/>
              </w:rPr>
            </w:pPr>
            <w:r w:rsidRPr="7CC5CA2A">
              <w:rPr>
                <w:lang w:val="en-GB"/>
              </w:rPr>
              <w:t>I20 - I25</w:t>
            </w:r>
          </w:p>
        </w:tc>
      </w:tr>
      <w:tr w:rsidRPr="000550E9" w:rsidR="000550E9" w:rsidTr="7CC5CA2A" w14:paraId="5444DECB" w14:textId="77777777">
        <w:tc>
          <w:tcPr>
            <w:tcW w:w="4106" w:type="dxa"/>
          </w:tcPr>
          <w:p w:rsidRPr="000550E9" w:rsidR="000550E9" w:rsidP="7CC5CA2A" w:rsidRDefault="000550E9" w14:paraId="4B69A029" w14:textId="77777777">
            <w:pPr>
              <w:pStyle w:val="Normalwebb"/>
              <w:rPr>
                <w:lang w:val="en-GB"/>
              </w:rPr>
            </w:pPr>
            <w:r w:rsidRPr="7CC5CA2A">
              <w:rPr>
                <w:lang w:val="en-GB"/>
              </w:rPr>
              <w:t>Cerebrovascular insult</w:t>
            </w:r>
          </w:p>
        </w:tc>
        <w:tc>
          <w:tcPr>
            <w:tcW w:w="4956" w:type="dxa"/>
          </w:tcPr>
          <w:p w:rsidRPr="000550E9" w:rsidR="000550E9" w:rsidP="7CC5CA2A" w:rsidRDefault="000550E9" w14:paraId="2E3221BB" w14:textId="77777777">
            <w:pPr>
              <w:pStyle w:val="Normalwebb"/>
              <w:jc w:val="both"/>
              <w:rPr>
                <w:lang w:val="en-GB"/>
              </w:rPr>
            </w:pPr>
            <w:r w:rsidRPr="7CC5CA2A">
              <w:rPr>
                <w:lang w:val="en-GB"/>
              </w:rPr>
              <w:t>I60 – I69</w:t>
            </w:r>
          </w:p>
        </w:tc>
      </w:tr>
      <w:tr w:rsidRPr="000550E9" w:rsidR="000550E9" w:rsidTr="7CC5CA2A" w14:paraId="603EB0F1" w14:textId="77777777">
        <w:tc>
          <w:tcPr>
            <w:tcW w:w="4106" w:type="dxa"/>
          </w:tcPr>
          <w:p w:rsidRPr="000550E9" w:rsidR="000550E9" w:rsidP="7CC5CA2A" w:rsidRDefault="000550E9" w14:paraId="7124061B" w14:textId="77777777">
            <w:pPr>
              <w:pStyle w:val="Normalwebb"/>
              <w:rPr>
                <w:lang w:val="en-GB"/>
              </w:rPr>
            </w:pPr>
            <w:r w:rsidRPr="7CC5CA2A">
              <w:rPr>
                <w:lang w:val="en-GB"/>
              </w:rPr>
              <w:t>Atrial fibrillation</w:t>
            </w:r>
          </w:p>
        </w:tc>
        <w:tc>
          <w:tcPr>
            <w:tcW w:w="4956" w:type="dxa"/>
          </w:tcPr>
          <w:p w:rsidRPr="000550E9" w:rsidR="000550E9" w:rsidP="7CC5CA2A" w:rsidRDefault="000550E9" w14:paraId="0E0B3D63" w14:textId="77777777">
            <w:pPr>
              <w:pStyle w:val="Normalwebb"/>
              <w:jc w:val="both"/>
              <w:rPr>
                <w:lang w:val="en-GB"/>
              </w:rPr>
            </w:pPr>
            <w:r w:rsidRPr="7CC5CA2A">
              <w:rPr>
                <w:lang w:val="en-GB"/>
              </w:rPr>
              <w:t>I48</w:t>
            </w:r>
          </w:p>
        </w:tc>
      </w:tr>
      <w:tr w:rsidRPr="000550E9" w:rsidR="000550E9" w:rsidTr="7CC5CA2A" w14:paraId="4FFBBBC0" w14:textId="77777777">
        <w:tc>
          <w:tcPr>
            <w:tcW w:w="4106" w:type="dxa"/>
          </w:tcPr>
          <w:p w:rsidRPr="000550E9" w:rsidR="000550E9" w:rsidP="7CC5CA2A" w:rsidRDefault="000550E9" w14:paraId="6016ED4F" w14:textId="77777777">
            <w:pPr>
              <w:pStyle w:val="Normalwebb"/>
              <w:rPr>
                <w:lang w:val="en-GB"/>
              </w:rPr>
            </w:pPr>
            <w:r w:rsidRPr="7CC5CA2A">
              <w:rPr>
                <w:lang w:val="en-GB"/>
              </w:rPr>
              <w:t>Diabetes mellitus</w:t>
            </w:r>
          </w:p>
        </w:tc>
        <w:tc>
          <w:tcPr>
            <w:tcW w:w="4956" w:type="dxa"/>
          </w:tcPr>
          <w:p w:rsidRPr="000550E9" w:rsidR="000550E9" w:rsidP="7CC5CA2A" w:rsidRDefault="000550E9" w14:paraId="6A9ACEC8" w14:textId="77777777">
            <w:pPr>
              <w:pStyle w:val="Normalwebb"/>
              <w:jc w:val="both"/>
              <w:rPr>
                <w:lang w:val="en-GB"/>
              </w:rPr>
            </w:pPr>
            <w:r w:rsidRPr="7CC5CA2A">
              <w:rPr>
                <w:lang w:val="en-GB"/>
              </w:rPr>
              <w:t>E10 – E14</w:t>
            </w:r>
          </w:p>
        </w:tc>
      </w:tr>
      <w:tr w:rsidRPr="000550E9" w:rsidR="000550E9" w:rsidTr="7CC5CA2A" w14:paraId="26044232" w14:textId="77777777">
        <w:tc>
          <w:tcPr>
            <w:tcW w:w="4106" w:type="dxa"/>
          </w:tcPr>
          <w:p w:rsidRPr="000550E9" w:rsidR="000550E9" w:rsidP="7CC5CA2A" w:rsidRDefault="000550E9" w14:paraId="075EA093" w14:textId="77777777">
            <w:pPr>
              <w:pStyle w:val="Normalwebb"/>
              <w:rPr>
                <w:lang w:val="en-GB"/>
              </w:rPr>
            </w:pPr>
            <w:r w:rsidRPr="7CC5CA2A">
              <w:rPr>
                <w:lang w:val="en-GB"/>
              </w:rPr>
              <w:t>Chronic obstructive pulmonary disease</w:t>
            </w:r>
          </w:p>
        </w:tc>
        <w:tc>
          <w:tcPr>
            <w:tcW w:w="4956" w:type="dxa"/>
          </w:tcPr>
          <w:p w:rsidRPr="000550E9" w:rsidR="000550E9" w:rsidP="7CC5CA2A" w:rsidRDefault="000550E9" w14:paraId="5442E97D" w14:textId="77777777">
            <w:pPr>
              <w:pStyle w:val="Normalwebb"/>
              <w:jc w:val="both"/>
              <w:rPr>
                <w:lang w:val="en-GB"/>
              </w:rPr>
            </w:pPr>
            <w:r w:rsidRPr="7CC5CA2A">
              <w:rPr>
                <w:lang w:val="en-GB"/>
              </w:rPr>
              <w:t>J44</w:t>
            </w:r>
          </w:p>
        </w:tc>
      </w:tr>
    </w:tbl>
    <w:p w:rsidRPr="000550E9" w:rsidR="000550E9" w:rsidP="7CC5CA2A" w:rsidRDefault="000550E9" w14:paraId="0C6C2D37" w14:textId="77777777">
      <w:pPr>
        <w:spacing w:line="480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GB"/>
        </w:rPr>
      </w:pPr>
    </w:p>
    <w:p w:rsidRPr="000550E9" w:rsidR="000550E9" w:rsidP="7CC5CA2A" w:rsidRDefault="000550E9" w14:paraId="2D0F6189" w14:textId="77777777">
      <w:pPr>
        <w:rPr>
          <w:rFonts w:ascii="Times New Roman" w:hAnsi="Times New Roman" w:eastAsia="Times New Roman" w:cs="Times New Roman"/>
          <w:sz w:val="24"/>
          <w:szCs w:val="24"/>
          <w:lang w:val="en-GB"/>
        </w:rPr>
      </w:pPr>
    </w:p>
    <w:p w:rsidRPr="000550E9" w:rsidR="000550E9" w:rsidP="7CC5CA2A" w:rsidRDefault="000550E9" w14:paraId="421D9458" w14:textId="77777777">
      <w:pPr>
        <w:rPr>
          <w:rFonts w:ascii="Times New Roman" w:hAnsi="Times New Roman" w:eastAsia="Times New Roman" w:cs="Times New Roman"/>
          <w:sz w:val="24"/>
          <w:szCs w:val="24"/>
          <w:lang w:val="en-GB"/>
        </w:rPr>
      </w:pPr>
    </w:p>
    <w:p w:rsidRPr="000550E9" w:rsidR="000550E9" w:rsidP="7CC5CA2A" w:rsidRDefault="000550E9" w14:paraId="03D0CA11" w14:textId="77777777">
      <w:pPr>
        <w:rPr>
          <w:rFonts w:ascii="Times New Roman" w:hAnsi="Times New Roman" w:eastAsia="Times New Roman" w:cs="Times New Roman"/>
          <w:sz w:val="24"/>
          <w:szCs w:val="24"/>
          <w:lang w:val="en-GB"/>
        </w:rPr>
      </w:pPr>
    </w:p>
    <w:p w:rsidRPr="000550E9" w:rsidR="000550E9" w:rsidP="7CC5CA2A" w:rsidRDefault="000550E9" w14:paraId="7BE49656" w14:textId="77777777">
      <w:pPr>
        <w:rPr>
          <w:rFonts w:ascii="Times New Roman" w:hAnsi="Times New Roman" w:eastAsia="Times New Roman" w:cs="Times New Roman"/>
          <w:sz w:val="24"/>
          <w:szCs w:val="24"/>
          <w:lang w:val="en-GB"/>
        </w:rPr>
      </w:pPr>
    </w:p>
    <w:p w:rsidRPr="000550E9" w:rsidR="000550E9" w:rsidP="7CC5CA2A" w:rsidRDefault="000550E9" w14:paraId="0B6848DF" w14:textId="77777777">
      <w:pPr>
        <w:rPr>
          <w:rFonts w:ascii="Times New Roman" w:hAnsi="Times New Roman" w:eastAsia="Times New Roman" w:cs="Times New Roman"/>
          <w:sz w:val="24"/>
          <w:szCs w:val="24"/>
          <w:lang w:val="en-GB"/>
        </w:rPr>
      </w:pPr>
    </w:p>
    <w:p w:rsidRPr="000550E9" w:rsidR="000550E9" w:rsidP="7CC5CA2A" w:rsidRDefault="000550E9" w14:paraId="3AC04E95" w14:textId="77777777">
      <w:pPr>
        <w:rPr>
          <w:rFonts w:ascii="Times New Roman" w:hAnsi="Times New Roman" w:eastAsia="Times New Roman" w:cs="Times New Roman"/>
          <w:sz w:val="24"/>
          <w:szCs w:val="24"/>
          <w:lang w:val="en-GB"/>
        </w:rPr>
      </w:pPr>
    </w:p>
    <w:p w:rsidRPr="000550E9" w:rsidR="000550E9" w:rsidP="7CC5CA2A" w:rsidRDefault="000550E9" w14:paraId="7E936D1C" w14:textId="77777777">
      <w:pPr>
        <w:rPr>
          <w:rFonts w:ascii="Times New Roman" w:hAnsi="Times New Roman" w:eastAsia="Times New Roman" w:cs="Times New Roman"/>
          <w:sz w:val="24"/>
          <w:szCs w:val="24"/>
          <w:lang w:val="en-GB"/>
        </w:rPr>
      </w:pPr>
    </w:p>
    <w:p w:rsidRPr="000550E9" w:rsidR="000550E9" w:rsidP="7CC5CA2A" w:rsidRDefault="000550E9" w14:paraId="78CDDA35" w14:textId="77777777">
      <w:pPr>
        <w:rPr>
          <w:rFonts w:ascii="Times New Roman" w:hAnsi="Times New Roman" w:eastAsia="Times New Roman" w:cs="Times New Roman"/>
          <w:sz w:val="24"/>
          <w:szCs w:val="24"/>
          <w:lang w:val="en-GB"/>
        </w:rPr>
      </w:pPr>
    </w:p>
    <w:p w:rsidRPr="000550E9" w:rsidR="000550E9" w:rsidP="7CC5CA2A" w:rsidRDefault="000550E9" w14:paraId="0C391A05" w14:textId="77777777">
      <w:pPr>
        <w:rPr>
          <w:rFonts w:ascii="Times New Roman" w:hAnsi="Times New Roman" w:eastAsia="Times New Roman" w:cs="Times New Roman"/>
          <w:sz w:val="24"/>
          <w:szCs w:val="24"/>
          <w:lang w:val="en-GB"/>
        </w:rPr>
      </w:pPr>
    </w:p>
    <w:p w:rsidRPr="000550E9" w:rsidR="000550E9" w:rsidP="7CC5CA2A" w:rsidRDefault="000550E9" w14:paraId="05A7E18D" w14:textId="77777777">
      <w:pPr>
        <w:rPr>
          <w:rFonts w:ascii="Times New Roman" w:hAnsi="Times New Roman" w:eastAsia="Times New Roman" w:cs="Times New Roman"/>
          <w:sz w:val="24"/>
          <w:szCs w:val="24"/>
          <w:lang w:val="en-GB"/>
        </w:rPr>
      </w:pPr>
    </w:p>
    <w:p w:rsidRPr="000550E9" w:rsidR="000550E9" w:rsidP="7CC5CA2A" w:rsidRDefault="000550E9" w14:paraId="14848663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Pr="000550E9" w:rsidR="000550E9" w:rsidP="7CC5CA2A" w:rsidRDefault="000550E9" w14:paraId="3B24453A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Pr="000550E9" w:rsidR="000550E9" w:rsidP="7CC5CA2A" w:rsidRDefault="000550E9" w14:paraId="7980A3EC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Pr="000550E9" w:rsidR="000550E9" w:rsidP="7CC5CA2A" w:rsidRDefault="000550E9" w14:paraId="571D9D7A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Pr="000550E9" w:rsidR="000550E9" w:rsidP="7CC5CA2A" w:rsidRDefault="000550E9" w14:paraId="262F3E31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Pr="000550E9" w:rsidR="000550E9" w:rsidP="7CC5CA2A" w:rsidRDefault="000550E9" w14:paraId="7D71B4B7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Pr="000550E9" w:rsidR="000550E9" w:rsidP="7CC5CA2A" w:rsidRDefault="000550E9" w14:paraId="0E2EC54C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Pr="000550E9" w:rsidR="000550E9" w:rsidP="7CC5CA2A" w:rsidRDefault="000550E9" w14:paraId="3353AEFB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Pr="000550E9" w:rsidR="000550E9" w:rsidP="7CC5CA2A" w:rsidRDefault="000550E9" w14:paraId="2C6C99C4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Pr="000550E9" w:rsidR="000550E9" w:rsidP="7CC5CA2A" w:rsidRDefault="000550E9" w14:paraId="5D53D216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Pr="000550E9" w:rsidR="000550E9" w:rsidP="7CC5CA2A" w:rsidRDefault="000550E9" w14:paraId="73AF86AE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26255EAB" w:rsidP="7CC5CA2A" w:rsidRDefault="26255EAB" w14:paraId="47E31A63" w14:textId="39FBEBDD">
      <w:pPr>
        <w:rPr>
          <w:rFonts w:ascii="Times New Roman" w:hAnsi="Times New Roman" w:eastAsia="Times New Roman" w:cs="Times New Roman"/>
          <w:sz w:val="24"/>
          <w:szCs w:val="24"/>
        </w:rPr>
      </w:pPr>
    </w:p>
    <w:p w:rsidRPr="000550E9" w:rsidR="000550E9" w:rsidP="7CC5CA2A" w:rsidRDefault="000550E9" w14:paraId="010509C4" w14:textId="072459F0">
      <w:pPr>
        <w:shd w:val="clear" w:color="auto" w:fill="FFFFFF" w:themeFill="background1"/>
        <w:spacing w:after="0" w:line="240" w:lineRule="auto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 w:rsidRPr="7CC5CA2A">
        <w:rPr>
          <w:rFonts w:ascii="Times New Roman" w:hAnsi="Times New Roman" w:eastAsia="Times New Roman" w:cs="Times New Roman"/>
          <w:sz w:val="24"/>
          <w:szCs w:val="24"/>
          <w:lang w:val="en-GB" w:eastAsia="sv-SE"/>
        </w:rPr>
        <w:t xml:space="preserve">Appendix-Table </w:t>
      </w:r>
      <w:r w:rsidRPr="7CC5CA2A" w:rsidR="001BF01F">
        <w:rPr>
          <w:rFonts w:ascii="Times New Roman" w:hAnsi="Times New Roman" w:eastAsia="Times New Roman" w:cs="Times New Roman"/>
          <w:sz w:val="24"/>
          <w:szCs w:val="24"/>
          <w:lang w:val="en-GB" w:eastAsia="sv-SE"/>
        </w:rPr>
        <w:t>2.</w:t>
      </w:r>
      <w:r w:rsidRPr="7CC5CA2A">
        <w:rPr>
          <w:rFonts w:ascii="Times New Roman" w:hAnsi="Times New Roman" w:eastAsia="Times New Roman" w:cs="Times New Roman"/>
          <w:sz w:val="24"/>
          <w:szCs w:val="24"/>
          <w:lang w:val="en-GB" w:eastAsia="sv-SE"/>
        </w:rPr>
        <w:t xml:space="preserve"> </w:t>
      </w:r>
      <w:r w:rsidRPr="7CC5CA2A" w:rsidR="78D72931">
        <w:rPr>
          <w:rFonts w:ascii="Times New Roman" w:hAnsi="Times New Roman" w:eastAsia="Times New Roman" w:cs="Times New Roman"/>
          <w:sz w:val="24"/>
          <w:szCs w:val="24"/>
          <w:lang w:val="en-GB" w:eastAsia="sv-SE"/>
        </w:rPr>
        <w:t>T</w:t>
      </w:r>
      <w:r w:rsidRPr="7CC5CA2A" w:rsidR="78D72931">
        <w:rPr>
          <w:rFonts w:ascii="Times New Roman" w:hAnsi="Times New Roman" w:eastAsia="Times New Roman" w:cs="Times New Roman"/>
          <w:sz w:val="24"/>
          <w:szCs w:val="24"/>
          <w:lang w:val="en-GB"/>
        </w:rPr>
        <w:t>he evidence-supported medications recommended for managing heart failure with reduced left ventricular function, as outlined in the study.</w:t>
      </w:r>
    </w:p>
    <w:p w:rsidRPr="000550E9" w:rsidR="000550E9" w:rsidP="7CC5CA2A" w:rsidRDefault="000550E9" w14:paraId="39545894" w14:textId="77777777">
      <w:pPr>
        <w:rPr>
          <w:rFonts w:ascii="Times New Roman" w:hAnsi="Times New Roman" w:eastAsia="Times New Roman" w:cs="Times New Roman"/>
          <w:sz w:val="24"/>
          <w:szCs w:val="24"/>
          <w:lang w:val="en-GB"/>
        </w:rPr>
      </w:pPr>
    </w:p>
    <w:tbl>
      <w:tblPr>
        <w:tblStyle w:val="Tabellrutnt"/>
        <w:tblW w:w="0" w:type="auto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6379"/>
      </w:tblGrid>
      <w:tr w:rsidRPr="000550E9" w:rsidR="000550E9" w:rsidTr="7CC5CA2A" w14:paraId="19E7DCA5" w14:textId="77777777">
        <w:tc>
          <w:tcPr>
            <w:tcW w:w="6379" w:type="dxa"/>
            <w:tcBorders>
              <w:top w:val="single" w:color="auto" w:sz="4" w:space="0"/>
              <w:bottom w:val="single" w:color="auto" w:sz="4" w:space="0"/>
            </w:tcBorders>
          </w:tcPr>
          <w:p w:rsidRPr="000550E9" w:rsidR="000550E9" w:rsidP="7CC5CA2A" w:rsidRDefault="000550E9" w14:paraId="73D6FE54" w14:textId="77777777">
            <w:pPr>
              <w:spacing w:before="240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lang w:val="en-GB"/>
              </w:rPr>
            </w:pPr>
            <w:r w:rsidRPr="7CC5CA2A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lang w:val="en-GB"/>
              </w:rPr>
              <w:t>Medication (ATC-code)</w:t>
            </w:r>
          </w:p>
        </w:tc>
      </w:tr>
      <w:tr w:rsidRPr="002B0E7A" w:rsidR="000550E9" w:rsidTr="7CC5CA2A" w14:paraId="31DC0732" w14:textId="77777777">
        <w:tc>
          <w:tcPr>
            <w:tcW w:w="6379" w:type="dxa"/>
            <w:tcBorders>
              <w:top w:val="single" w:color="auto" w:sz="4" w:space="0"/>
              <w:bottom w:val="nil"/>
            </w:tcBorders>
          </w:tcPr>
          <w:p w:rsidRPr="000550E9" w:rsidR="000550E9" w:rsidP="7CC5CA2A" w:rsidRDefault="000550E9" w14:paraId="6F0870CB" w14:textId="77777777">
            <w:pPr>
              <w:spacing w:before="240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lang w:val="en-GB"/>
              </w:rPr>
            </w:pPr>
            <w:r w:rsidRPr="7CC5CA2A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GB"/>
              </w:rPr>
              <w:t>Angiotensin-converting-enzyme inhibitors (C09)</w:t>
            </w:r>
          </w:p>
        </w:tc>
      </w:tr>
      <w:tr w:rsidRPr="000550E9" w:rsidR="000550E9" w:rsidTr="7CC5CA2A" w14:paraId="436B11B2" w14:textId="77777777">
        <w:tc>
          <w:tcPr>
            <w:tcW w:w="6379" w:type="dxa"/>
            <w:tcBorders>
              <w:top w:val="nil"/>
              <w:bottom w:val="nil"/>
            </w:tcBorders>
          </w:tcPr>
          <w:p w:rsidRPr="000550E9" w:rsidR="000550E9" w:rsidP="7CC5CA2A" w:rsidRDefault="000550E9" w14:paraId="610CCEEC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 w:rsidRPr="7CC5CA2A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Captopril</w:t>
            </w:r>
          </w:p>
        </w:tc>
      </w:tr>
      <w:tr w:rsidRPr="000550E9" w:rsidR="000550E9" w:rsidTr="7CC5CA2A" w14:paraId="7EB57C46" w14:textId="77777777">
        <w:tc>
          <w:tcPr>
            <w:tcW w:w="6379" w:type="dxa"/>
            <w:tcBorders>
              <w:top w:val="nil"/>
            </w:tcBorders>
          </w:tcPr>
          <w:p w:rsidRPr="000550E9" w:rsidR="000550E9" w:rsidP="7CC5CA2A" w:rsidRDefault="000550E9" w14:paraId="7D92AAF5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 w:rsidRPr="7CC5CA2A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Enalapril</w:t>
            </w:r>
          </w:p>
        </w:tc>
      </w:tr>
      <w:tr w:rsidRPr="000550E9" w:rsidR="000550E9" w:rsidTr="7CC5CA2A" w14:paraId="6D9ECE14" w14:textId="77777777">
        <w:tc>
          <w:tcPr>
            <w:tcW w:w="6379" w:type="dxa"/>
          </w:tcPr>
          <w:p w:rsidRPr="000550E9" w:rsidR="000550E9" w:rsidP="7CC5CA2A" w:rsidRDefault="000550E9" w14:paraId="136D92A0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 w:rsidRPr="7CC5CA2A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Lisinopril</w:t>
            </w:r>
            <w:r>
              <w:tab/>
            </w:r>
          </w:p>
        </w:tc>
      </w:tr>
      <w:tr w:rsidRPr="000550E9" w:rsidR="000550E9" w:rsidTr="7CC5CA2A" w14:paraId="4D697E23" w14:textId="77777777">
        <w:tc>
          <w:tcPr>
            <w:tcW w:w="6379" w:type="dxa"/>
          </w:tcPr>
          <w:p w:rsidRPr="000550E9" w:rsidR="000550E9" w:rsidP="7CC5CA2A" w:rsidRDefault="000550E9" w14:paraId="0054B9D3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 w:rsidRPr="7CC5CA2A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Ramipril</w:t>
            </w:r>
          </w:p>
        </w:tc>
      </w:tr>
      <w:tr w:rsidRPr="000550E9" w:rsidR="000550E9" w:rsidTr="7CC5CA2A" w14:paraId="4C106E4A" w14:textId="77777777">
        <w:tc>
          <w:tcPr>
            <w:tcW w:w="6379" w:type="dxa"/>
          </w:tcPr>
          <w:p w:rsidRPr="000550E9" w:rsidR="000550E9" w:rsidP="7CC5CA2A" w:rsidRDefault="000550E9" w14:paraId="6318DE2E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 w:rsidRPr="7CC5CA2A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Trandolapril</w:t>
            </w:r>
          </w:p>
        </w:tc>
      </w:tr>
      <w:tr w:rsidRPr="000550E9" w:rsidR="000550E9" w:rsidTr="7CC5CA2A" w14:paraId="6EE45E5D" w14:textId="77777777">
        <w:tc>
          <w:tcPr>
            <w:tcW w:w="6379" w:type="dxa"/>
          </w:tcPr>
          <w:p w:rsidRPr="000550E9" w:rsidR="000550E9" w:rsidP="7CC5CA2A" w:rsidRDefault="000550E9" w14:paraId="2D63F615" w14:textId="77777777">
            <w:pPr>
              <w:spacing w:before="24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 w:rsidRPr="7CC5CA2A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GB"/>
              </w:rPr>
              <w:t>Betablockers (C07)</w:t>
            </w:r>
          </w:p>
        </w:tc>
      </w:tr>
      <w:tr w:rsidRPr="000550E9" w:rsidR="000550E9" w:rsidTr="7CC5CA2A" w14:paraId="3FF87EEE" w14:textId="77777777">
        <w:tc>
          <w:tcPr>
            <w:tcW w:w="6379" w:type="dxa"/>
          </w:tcPr>
          <w:p w:rsidRPr="000550E9" w:rsidR="000550E9" w:rsidP="7CC5CA2A" w:rsidRDefault="000550E9" w14:paraId="4A0514B7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 w:rsidRPr="7CC5CA2A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Bisoprolol</w:t>
            </w:r>
            <w:r>
              <w:tab/>
            </w:r>
          </w:p>
        </w:tc>
      </w:tr>
      <w:tr w:rsidRPr="000550E9" w:rsidR="000550E9" w:rsidTr="7CC5CA2A" w14:paraId="6176D1E0" w14:textId="77777777">
        <w:tc>
          <w:tcPr>
            <w:tcW w:w="6379" w:type="dxa"/>
          </w:tcPr>
          <w:p w:rsidRPr="000550E9" w:rsidR="000550E9" w:rsidP="7CC5CA2A" w:rsidRDefault="000550E9" w14:paraId="3B2A511E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 w:rsidRPr="7CC5CA2A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Carvedilol</w:t>
            </w:r>
            <w:r>
              <w:tab/>
            </w:r>
          </w:p>
        </w:tc>
      </w:tr>
      <w:tr w:rsidRPr="000550E9" w:rsidR="000550E9" w:rsidTr="7CC5CA2A" w14:paraId="0DA4598F" w14:textId="77777777">
        <w:tc>
          <w:tcPr>
            <w:tcW w:w="6379" w:type="dxa"/>
          </w:tcPr>
          <w:p w:rsidRPr="000550E9" w:rsidR="000550E9" w:rsidP="7CC5CA2A" w:rsidRDefault="000550E9" w14:paraId="265E6062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 w:rsidRPr="7CC5CA2A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Metoprolol</w:t>
            </w:r>
          </w:p>
        </w:tc>
      </w:tr>
      <w:tr w:rsidRPr="000550E9" w:rsidR="000550E9" w:rsidTr="7CC5CA2A" w14:paraId="7BC312C6" w14:textId="77777777">
        <w:tc>
          <w:tcPr>
            <w:tcW w:w="6379" w:type="dxa"/>
          </w:tcPr>
          <w:p w:rsidRPr="000550E9" w:rsidR="000550E9" w:rsidP="7CC5CA2A" w:rsidRDefault="000550E9" w14:paraId="750C8123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 w:rsidRPr="7CC5CA2A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Nebivolol</w:t>
            </w:r>
          </w:p>
        </w:tc>
      </w:tr>
      <w:tr w:rsidRPr="000550E9" w:rsidR="000550E9" w:rsidTr="7CC5CA2A" w14:paraId="6B6B60AB" w14:textId="77777777">
        <w:tc>
          <w:tcPr>
            <w:tcW w:w="6379" w:type="dxa"/>
          </w:tcPr>
          <w:p w:rsidRPr="000550E9" w:rsidR="000550E9" w:rsidP="7CC5CA2A" w:rsidRDefault="000550E9" w14:paraId="05B427E6" w14:textId="77777777">
            <w:pPr>
              <w:spacing w:before="240"/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GB"/>
              </w:rPr>
            </w:pPr>
            <w:r w:rsidRPr="7CC5CA2A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GB"/>
              </w:rPr>
              <w:t>Angiotensin receptor blockers (C09)</w:t>
            </w:r>
          </w:p>
        </w:tc>
      </w:tr>
      <w:tr w:rsidRPr="000550E9" w:rsidR="000550E9" w:rsidTr="7CC5CA2A" w14:paraId="6EA5BDA0" w14:textId="77777777">
        <w:tc>
          <w:tcPr>
            <w:tcW w:w="6379" w:type="dxa"/>
          </w:tcPr>
          <w:p w:rsidRPr="000550E9" w:rsidR="000550E9" w:rsidP="7CC5CA2A" w:rsidRDefault="000550E9" w14:paraId="11687038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 w:rsidRPr="7CC5CA2A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Candesartan</w:t>
            </w:r>
            <w:r>
              <w:tab/>
            </w:r>
          </w:p>
        </w:tc>
      </w:tr>
      <w:tr w:rsidRPr="000550E9" w:rsidR="000550E9" w:rsidTr="7CC5CA2A" w14:paraId="34CA39C7" w14:textId="77777777">
        <w:tc>
          <w:tcPr>
            <w:tcW w:w="6379" w:type="dxa"/>
          </w:tcPr>
          <w:p w:rsidRPr="000550E9" w:rsidR="000550E9" w:rsidP="7CC5CA2A" w:rsidRDefault="000550E9" w14:paraId="6768A68C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 w:rsidRPr="7CC5CA2A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Valsartan</w:t>
            </w:r>
            <w:r>
              <w:tab/>
            </w:r>
          </w:p>
        </w:tc>
      </w:tr>
      <w:tr w:rsidRPr="000550E9" w:rsidR="000550E9" w:rsidTr="7CC5CA2A" w14:paraId="136C58BE" w14:textId="77777777">
        <w:tc>
          <w:tcPr>
            <w:tcW w:w="6379" w:type="dxa"/>
          </w:tcPr>
          <w:p w:rsidRPr="000550E9" w:rsidR="000550E9" w:rsidP="7CC5CA2A" w:rsidRDefault="000550E9" w14:paraId="4D1756DE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 w:rsidRPr="7CC5CA2A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Losartan</w:t>
            </w:r>
            <w:r>
              <w:tab/>
            </w:r>
          </w:p>
        </w:tc>
      </w:tr>
      <w:tr w:rsidRPr="000550E9" w:rsidR="000550E9" w:rsidTr="7CC5CA2A" w14:paraId="7EB3C57B" w14:textId="77777777">
        <w:tc>
          <w:tcPr>
            <w:tcW w:w="6379" w:type="dxa"/>
          </w:tcPr>
          <w:p w:rsidRPr="000550E9" w:rsidR="000550E9" w:rsidP="7CC5CA2A" w:rsidRDefault="000550E9" w14:paraId="3E953F8C" w14:textId="77777777">
            <w:pPr>
              <w:spacing w:before="240"/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GB"/>
              </w:rPr>
            </w:pPr>
            <w:r w:rsidRPr="7CC5CA2A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GB"/>
              </w:rPr>
              <w:t>Mineralocorticoid receptor antagonists (C03DA)</w:t>
            </w:r>
          </w:p>
        </w:tc>
      </w:tr>
      <w:tr w:rsidRPr="000550E9" w:rsidR="000550E9" w:rsidTr="7CC5CA2A" w14:paraId="4FB80B73" w14:textId="77777777">
        <w:tc>
          <w:tcPr>
            <w:tcW w:w="6379" w:type="dxa"/>
          </w:tcPr>
          <w:p w:rsidRPr="000550E9" w:rsidR="000550E9" w:rsidP="7CC5CA2A" w:rsidRDefault="000550E9" w14:paraId="51AC07E7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 w:rsidRPr="7CC5CA2A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Eplerenone</w:t>
            </w:r>
            <w:r>
              <w:tab/>
            </w:r>
          </w:p>
        </w:tc>
      </w:tr>
      <w:tr w:rsidRPr="000550E9" w:rsidR="000550E9" w:rsidTr="7CC5CA2A" w14:paraId="17FDEC84" w14:textId="77777777">
        <w:tc>
          <w:tcPr>
            <w:tcW w:w="6379" w:type="dxa"/>
          </w:tcPr>
          <w:p w:rsidRPr="000550E9" w:rsidR="000550E9" w:rsidP="7CC5CA2A" w:rsidRDefault="000550E9" w14:paraId="629C0F25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 w:rsidRPr="7CC5CA2A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Spironolactone</w:t>
            </w:r>
          </w:p>
        </w:tc>
      </w:tr>
      <w:tr w:rsidRPr="000550E9" w:rsidR="000550E9" w:rsidTr="7CC5CA2A" w14:paraId="28CC33E3" w14:textId="77777777">
        <w:tc>
          <w:tcPr>
            <w:tcW w:w="6379" w:type="dxa"/>
          </w:tcPr>
          <w:p w:rsidRPr="000550E9" w:rsidR="000550E9" w:rsidP="7CC5CA2A" w:rsidRDefault="000550E9" w14:paraId="036730EA" w14:textId="77777777">
            <w:pPr>
              <w:spacing w:before="24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 w:rsidRPr="7CC5CA2A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GB"/>
              </w:rPr>
              <w:t>Angiotensin receptor neprilysin inhibitors (C09DX04)</w:t>
            </w:r>
          </w:p>
        </w:tc>
      </w:tr>
      <w:tr w:rsidRPr="000550E9" w:rsidR="000550E9" w:rsidTr="7CC5CA2A" w14:paraId="4339FF1C" w14:textId="77777777">
        <w:tc>
          <w:tcPr>
            <w:tcW w:w="6379" w:type="dxa"/>
          </w:tcPr>
          <w:p w:rsidRPr="000550E9" w:rsidR="000550E9" w:rsidP="7CC5CA2A" w:rsidRDefault="000550E9" w14:paraId="3CEF4BC1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 w:rsidRPr="7CC5CA2A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Sacubitril/Valsartan</w:t>
            </w:r>
          </w:p>
        </w:tc>
      </w:tr>
      <w:tr w:rsidRPr="000550E9" w:rsidR="000550E9" w:rsidTr="7CC5CA2A" w14:paraId="50A250FB" w14:textId="77777777">
        <w:tc>
          <w:tcPr>
            <w:tcW w:w="6379" w:type="dxa"/>
          </w:tcPr>
          <w:p w:rsidRPr="000550E9" w:rsidR="000550E9" w:rsidP="7CC5CA2A" w:rsidRDefault="000550E9" w14:paraId="22FCA067" w14:textId="77777777">
            <w:pPr>
              <w:spacing w:before="240"/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GB"/>
              </w:rPr>
            </w:pPr>
            <w:r w:rsidRPr="7CC5CA2A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GB"/>
              </w:rPr>
              <w:t>Sodium glucose cotransporter-2 antagonists</w:t>
            </w:r>
          </w:p>
        </w:tc>
      </w:tr>
      <w:tr w:rsidRPr="000550E9" w:rsidR="000550E9" w:rsidTr="7CC5CA2A" w14:paraId="4E2EE71E" w14:textId="77777777">
        <w:tc>
          <w:tcPr>
            <w:tcW w:w="6379" w:type="dxa"/>
          </w:tcPr>
          <w:p w:rsidRPr="000550E9" w:rsidR="000550E9" w:rsidP="7CC5CA2A" w:rsidRDefault="000550E9" w14:paraId="7E09848C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 w:rsidRPr="7CC5CA2A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dapagliflozin</w:t>
            </w:r>
          </w:p>
        </w:tc>
      </w:tr>
      <w:tr w:rsidRPr="000550E9" w:rsidR="000550E9" w:rsidTr="7CC5CA2A" w14:paraId="62F817E5" w14:textId="77777777">
        <w:tc>
          <w:tcPr>
            <w:tcW w:w="6379" w:type="dxa"/>
          </w:tcPr>
          <w:p w:rsidRPr="000550E9" w:rsidR="000550E9" w:rsidP="7CC5CA2A" w:rsidRDefault="000550E9" w14:paraId="78655844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 w:rsidRPr="7CC5CA2A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empagliflozin</w:t>
            </w:r>
          </w:p>
        </w:tc>
      </w:tr>
    </w:tbl>
    <w:p w:rsidRPr="000550E9" w:rsidR="000550E9" w:rsidP="7CC5CA2A" w:rsidRDefault="000550E9" w14:paraId="62B99B4F" w14:textId="77777777">
      <w:pPr>
        <w:rPr>
          <w:rFonts w:ascii="Times New Roman" w:hAnsi="Times New Roman" w:eastAsia="Times New Roman" w:cs="Times New Roman"/>
          <w:sz w:val="24"/>
          <w:szCs w:val="24"/>
          <w:lang w:val="en-GB"/>
        </w:rPr>
      </w:pPr>
    </w:p>
    <w:p w:rsidRPr="000550E9" w:rsidR="000550E9" w:rsidP="7CC5CA2A" w:rsidRDefault="000550E9" w14:paraId="05880DDA" w14:textId="77777777">
      <w:pPr>
        <w:shd w:val="clear" w:color="auto" w:fill="FFFFFF" w:themeFill="background1"/>
        <w:spacing w:after="0" w:line="240" w:lineRule="auto"/>
        <w:rPr>
          <w:rFonts w:ascii="Times New Roman" w:hAnsi="Times New Roman" w:eastAsia="Times New Roman" w:cs="Times New Roman"/>
          <w:sz w:val="24"/>
          <w:szCs w:val="24"/>
          <w:lang w:val="en-GB" w:eastAsia="sv-SE"/>
        </w:rPr>
      </w:pPr>
    </w:p>
    <w:p w:rsidRPr="000550E9" w:rsidR="000550E9" w:rsidP="7CC5CA2A" w:rsidRDefault="000550E9" w14:paraId="4F882A1A" w14:textId="77777777">
      <w:pPr>
        <w:shd w:val="clear" w:color="auto" w:fill="FFFFFF" w:themeFill="background1"/>
        <w:spacing w:after="0" w:line="240" w:lineRule="auto"/>
        <w:rPr>
          <w:rFonts w:ascii="Times New Roman" w:hAnsi="Times New Roman" w:eastAsia="Times New Roman" w:cs="Times New Roman"/>
          <w:sz w:val="24"/>
          <w:szCs w:val="24"/>
          <w:lang w:val="en-GB" w:eastAsia="sv-SE"/>
        </w:rPr>
      </w:pPr>
    </w:p>
    <w:p w:rsidRPr="000550E9" w:rsidR="000550E9" w:rsidP="7CC5CA2A" w:rsidRDefault="000550E9" w14:paraId="35C41358" w14:textId="77777777">
      <w:pPr>
        <w:shd w:val="clear" w:color="auto" w:fill="FFFFFF" w:themeFill="background1"/>
        <w:spacing w:after="0" w:line="240" w:lineRule="auto"/>
        <w:rPr>
          <w:rFonts w:ascii="Times New Roman" w:hAnsi="Times New Roman" w:eastAsia="Times New Roman" w:cs="Times New Roman"/>
          <w:sz w:val="24"/>
          <w:szCs w:val="24"/>
          <w:lang w:val="en-GB" w:eastAsia="sv-SE"/>
        </w:rPr>
      </w:pPr>
    </w:p>
    <w:p w:rsidRPr="000550E9" w:rsidR="000550E9" w:rsidP="7CC5CA2A" w:rsidRDefault="000550E9" w14:paraId="3E26E006" w14:textId="77777777">
      <w:pPr>
        <w:shd w:val="clear" w:color="auto" w:fill="FFFFFF" w:themeFill="background1"/>
        <w:spacing w:after="0" w:line="240" w:lineRule="auto"/>
        <w:rPr>
          <w:rFonts w:ascii="Times New Roman" w:hAnsi="Times New Roman" w:eastAsia="Times New Roman" w:cs="Times New Roman"/>
          <w:sz w:val="24"/>
          <w:szCs w:val="24"/>
          <w:lang w:val="en-GB" w:eastAsia="sv-SE"/>
        </w:rPr>
      </w:pPr>
    </w:p>
    <w:p w:rsidRPr="000550E9" w:rsidR="000550E9" w:rsidP="7CC5CA2A" w:rsidRDefault="000550E9" w14:paraId="746D23D6" w14:textId="77777777">
      <w:pPr>
        <w:shd w:val="clear" w:color="auto" w:fill="FFFFFF" w:themeFill="background1"/>
        <w:spacing w:after="0" w:line="240" w:lineRule="auto"/>
        <w:rPr>
          <w:rFonts w:ascii="Times New Roman" w:hAnsi="Times New Roman" w:eastAsia="Times New Roman" w:cs="Times New Roman"/>
          <w:sz w:val="24"/>
          <w:szCs w:val="24"/>
          <w:lang w:val="en-GB" w:eastAsia="sv-SE"/>
        </w:rPr>
      </w:pPr>
    </w:p>
    <w:p w:rsidRPr="000550E9" w:rsidR="000550E9" w:rsidP="7CC5CA2A" w:rsidRDefault="000550E9" w14:paraId="1A04CAE5" w14:textId="77777777">
      <w:pPr>
        <w:shd w:val="clear" w:color="auto" w:fill="FFFFFF" w:themeFill="background1"/>
        <w:spacing w:after="0" w:line="240" w:lineRule="auto"/>
        <w:rPr>
          <w:rFonts w:ascii="Times New Roman" w:hAnsi="Times New Roman" w:eastAsia="Times New Roman" w:cs="Times New Roman"/>
          <w:sz w:val="24"/>
          <w:szCs w:val="24"/>
          <w:lang w:val="en-GB" w:eastAsia="sv-SE"/>
        </w:rPr>
      </w:pPr>
    </w:p>
    <w:p w:rsidRPr="000550E9" w:rsidR="000550E9" w:rsidP="7CC5CA2A" w:rsidRDefault="000550E9" w14:paraId="44E87A4C" w14:textId="77777777">
      <w:pPr>
        <w:shd w:val="clear" w:color="auto" w:fill="FFFFFF" w:themeFill="background1"/>
        <w:spacing w:after="0" w:line="240" w:lineRule="auto"/>
        <w:rPr>
          <w:rFonts w:ascii="Times New Roman" w:hAnsi="Times New Roman" w:eastAsia="Times New Roman" w:cs="Times New Roman"/>
          <w:sz w:val="24"/>
          <w:szCs w:val="24"/>
          <w:lang w:val="en-GB" w:eastAsia="sv-SE"/>
        </w:rPr>
      </w:pPr>
    </w:p>
    <w:p w:rsidRPr="000550E9" w:rsidR="000550E9" w:rsidP="7CC5CA2A" w:rsidRDefault="000550E9" w14:paraId="25A89DE9" w14:textId="77777777">
      <w:pPr>
        <w:shd w:val="clear" w:color="auto" w:fill="FFFFFF" w:themeFill="background1"/>
        <w:spacing w:after="0" w:line="240" w:lineRule="auto"/>
        <w:rPr>
          <w:rFonts w:ascii="Times New Roman" w:hAnsi="Times New Roman" w:eastAsia="Times New Roman" w:cs="Times New Roman"/>
          <w:sz w:val="24"/>
          <w:szCs w:val="24"/>
          <w:lang w:val="en-GB" w:eastAsia="sv-SE"/>
        </w:rPr>
      </w:pPr>
    </w:p>
    <w:p w:rsidRPr="000550E9" w:rsidR="000E2A42" w:rsidP="7CC5CA2A" w:rsidRDefault="000E2A42" w14:paraId="50BEC77D" w14:textId="77777777">
      <w:pPr>
        <w:shd w:val="clear" w:color="auto" w:fill="FFFFFF" w:themeFill="background1"/>
        <w:spacing w:after="0" w:line="240" w:lineRule="auto"/>
        <w:rPr>
          <w:rFonts w:ascii="Times New Roman" w:hAnsi="Times New Roman" w:eastAsia="Times New Roman" w:cs="Times New Roman"/>
          <w:sz w:val="24"/>
          <w:szCs w:val="24"/>
          <w:lang w:val="en-GB" w:eastAsia="sv-SE"/>
        </w:rPr>
      </w:pPr>
    </w:p>
    <w:p w:rsidRPr="000550E9" w:rsidR="000E2A42" w:rsidP="7CC5CA2A" w:rsidRDefault="000E2A42" w14:paraId="41F7EA11" w14:textId="77777777" w14:noSpellErr="1">
      <w:pPr>
        <w:shd w:val="clear" w:color="auto" w:fill="FFFFFF" w:themeFill="background1"/>
        <w:spacing w:after="0" w:line="240" w:lineRule="auto"/>
        <w:rPr>
          <w:rFonts w:ascii="Times New Roman" w:hAnsi="Times New Roman" w:eastAsia="Times New Roman" w:cs="Times New Roman"/>
          <w:sz w:val="24"/>
          <w:szCs w:val="24"/>
          <w:lang w:val="en-GB" w:eastAsia="sv-SE"/>
        </w:rPr>
      </w:pPr>
    </w:p>
    <w:p w:rsidR="5A4E8091" w:rsidP="5A4E8091" w:rsidRDefault="5A4E8091" w14:paraId="32867FC6" w14:textId="2DA8556F">
      <w:pPr>
        <w:pStyle w:val="Normal"/>
        <w:shd w:val="clear" w:color="auto" w:fill="FFFFFF" w:themeFill="background1"/>
        <w:spacing w:after="0" w:line="240" w:lineRule="auto"/>
        <w:rPr>
          <w:rFonts w:ascii="Times New Roman" w:hAnsi="Times New Roman" w:eastAsia="Times New Roman" w:cs="Times New Roman"/>
          <w:sz w:val="24"/>
          <w:szCs w:val="24"/>
          <w:lang w:val="en-GB" w:eastAsia="sv-SE"/>
        </w:rPr>
      </w:pPr>
    </w:p>
    <w:p w:rsidR="000E2A42" w:rsidP="7CC5CA2A" w:rsidRDefault="000E2A42" w14:paraId="5EDB57FB" w14:textId="77777777">
      <w:pPr>
        <w:shd w:val="clear" w:color="auto" w:fill="FFFFFF" w:themeFill="background1"/>
        <w:spacing w:after="0" w:line="240" w:lineRule="auto"/>
        <w:rPr>
          <w:rFonts w:ascii="Times New Roman" w:hAnsi="Times New Roman" w:eastAsia="Times New Roman" w:cs="Times New Roman"/>
          <w:sz w:val="24"/>
          <w:szCs w:val="24"/>
          <w:lang w:val="en-GB" w:eastAsia="sv-SE"/>
        </w:rPr>
      </w:pPr>
    </w:p>
    <w:p w:rsidRPr="00BA4D10" w:rsidR="002B0E7A" w:rsidP="002B0E7A" w:rsidRDefault="002B0E7A" w14:paraId="03A6CBDF" w14:textId="777777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4D1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ppendix Table 3. </w:t>
      </w:r>
      <w:r w:rsidRPr="00BA4D10">
        <w:rPr>
          <w:rFonts w:ascii="Times New Roman" w:hAnsi="Times New Roman" w:eastAsia="Times New Roman" w:cs="Times New Roman"/>
          <w:sz w:val="24"/>
          <w:szCs w:val="24"/>
          <w:lang w:val="en-US"/>
        </w:rPr>
        <w:t>The distribution of the number of hospital admissions for the total cohort and its distribution among the HF subgroups.</w:t>
      </w:r>
    </w:p>
    <w:tbl>
      <w:tblPr>
        <w:tblW w:w="87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9"/>
        <w:gridCol w:w="1443"/>
        <w:gridCol w:w="1328"/>
        <w:gridCol w:w="1270"/>
        <w:gridCol w:w="1278"/>
        <w:gridCol w:w="1270"/>
      </w:tblGrid>
      <w:tr w:rsidRPr="00BA4D10" w:rsidR="002B0E7A" w:rsidTr="5A4E8091" w14:paraId="609C023C" w14:textId="77777777">
        <w:trPr>
          <w:trHeight w:val="411"/>
        </w:trPr>
        <w:tc>
          <w:tcPr>
            <w:tcW w:w="21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30E7CB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Hospital admissions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 xml:space="preserve"> (n)</w:t>
            </w:r>
          </w:p>
        </w:tc>
        <w:tc>
          <w:tcPr>
            <w:tcW w:w="14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2B0E7A" w:rsidP="00905A52" w:rsidRDefault="002B0E7A" w14:paraId="476895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HFrEF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 xml:space="preserve">, </w:t>
            </w:r>
          </w:p>
          <w:p w:rsidRPr="00BA4D10" w:rsidR="002B0E7A" w:rsidP="00905A52" w:rsidRDefault="002B0E7A" w14:paraId="124665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n (%)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31BC75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HFmrEF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, n (%)</w:t>
            </w:r>
          </w:p>
        </w:tc>
        <w:tc>
          <w:tcPr>
            <w:tcW w:w="12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2B0E7A" w:rsidP="00905A52" w:rsidRDefault="002B0E7A" w14:paraId="25EF4F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HFpEF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 xml:space="preserve">, </w:t>
            </w:r>
          </w:p>
          <w:p w:rsidRPr="00BA4D10" w:rsidR="002B0E7A" w:rsidP="00905A52" w:rsidRDefault="002B0E7A" w14:paraId="68C3C5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n (%)</w:t>
            </w:r>
          </w:p>
        </w:tc>
        <w:tc>
          <w:tcPr>
            <w:tcW w:w="12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398253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HFndEF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, n (%)</w:t>
            </w:r>
          </w:p>
        </w:tc>
        <w:tc>
          <w:tcPr>
            <w:tcW w:w="12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2B0E7A" w:rsidP="00905A52" w:rsidRDefault="002B0E7A" w14:paraId="57CE6D8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Total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 xml:space="preserve">, </w:t>
            </w:r>
          </w:p>
          <w:p w:rsidRPr="00BA4D10" w:rsidR="002B0E7A" w:rsidP="00905A52" w:rsidRDefault="002B0E7A" w14:paraId="254B9B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n (%)</w:t>
            </w:r>
          </w:p>
        </w:tc>
      </w:tr>
      <w:tr w:rsidRPr="00BA4D10" w:rsidR="002B0E7A" w:rsidTr="5A4E8091" w14:paraId="00C251EC" w14:textId="77777777">
        <w:trPr>
          <w:trHeight w:val="411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5C0E9B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37743AB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47 (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00FC405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81 (1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683C16C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199 (2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6441ADD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381 (2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46B74AE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708 (27)</w:t>
            </w:r>
          </w:p>
        </w:tc>
      </w:tr>
      <w:tr w:rsidRPr="00BA4D10" w:rsidR="002B0E7A" w:rsidTr="5A4E8091" w14:paraId="186D5119" w14:textId="77777777">
        <w:trPr>
          <w:trHeight w:val="411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39CD8C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1DA0361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206 (4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2647376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172 (3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1525C66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281 (3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6539690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574 (4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667E5AC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1233 (39)</w:t>
            </w:r>
          </w:p>
        </w:tc>
      </w:tr>
      <w:tr w:rsidRPr="00BA4D10" w:rsidR="002B0E7A" w:rsidTr="5A4E8091" w14:paraId="194DDB94" w14:textId="77777777">
        <w:trPr>
          <w:trHeight w:val="411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34CCE6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33B4969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125 (2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32021EF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120 (2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166B744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135 (1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335798C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250 (1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428C3EB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630 (20)</w:t>
            </w:r>
          </w:p>
        </w:tc>
      </w:tr>
      <w:tr w:rsidRPr="00BA4D10" w:rsidR="002B0E7A" w:rsidTr="5A4E8091" w14:paraId="75B6EC33" w14:textId="77777777">
        <w:trPr>
          <w:trHeight w:val="411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5AED76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62FA808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58 (1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3F22ADB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52 (1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306F0F1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67 (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2FA19A8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99 (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65B1EBF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276 (9)</w:t>
            </w:r>
          </w:p>
        </w:tc>
      </w:tr>
      <w:tr w:rsidRPr="00BA4D10" w:rsidR="002B0E7A" w:rsidTr="5A4E8091" w14:paraId="302E76D7" w14:textId="77777777">
        <w:trPr>
          <w:trHeight w:val="411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05904F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0C49756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45 (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7928957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25 (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24FB4C9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47 (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57B67D5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41 (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0EF38B2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158 (5)</w:t>
            </w:r>
          </w:p>
        </w:tc>
      </w:tr>
      <w:tr w:rsidRPr="00BA4D10" w:rsidR="002B0E7A" w:rsidTr="5A4E8091" w14:paraId="1F8A2BCC" w14:textId="77777777">
        <w:trPr>
          <w:trHeight w:val="411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0191F2D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571F038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13 (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5BD7BD9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18 (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7E923EB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17 (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4B7C2CD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20 (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75D24AB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68 (2)</w:t>
            </w:r>
          </w:p>
        </w:tc>
      </w:tr>
      <w:tr w:rsidRPr="00BA4D10" w:rsidR="002B0E7A" w:rsidTr="5A4E8091" w14:paraId="65D77B4C" w14:textId="77777777">
        <w:trPr>
          <w:trHeight w:val="411"/>
        </w:trPr>
        <w:tc>
          <w:tcPr>
            <w:tcW w:w="21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12BF03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&gt;5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44FFEA5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13 (3)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28CED72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6 (1)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222136E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18 (2)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6F4340A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24 (2)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A4D10" w:rsidR="002B0E7A" w:rsidP="00905A52" w:rsidRDefault="002B0E7A" w14:paraId="021474F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A4D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  <w:t>61 (2)</w:t>
            </w:r>
          </w:p>
        </w:tc>
      </w:tr>
    </w:tbl>
    <w:p w:rsidRPr="000550E9" w:rsidR="002B0E7A" w:rsidP="5A4E8091" w:rsidRDefault="002B0E7A" w14:paraId="5023ACBE" w14:textId="31A26EC9">
      <w:pPr>
        <w:pStyle w:val="Normal"/>
        <w:spacing w:after="0" w:line="240" w:lineRule="auto"/>
      </w:pPr>
      <w:r w:rsidRPr="5A4E8091" w:rsidR="1FAB931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Note: </w:t>
      </w:r>
      <w:r w:rsidRPr="5A4E8091" w:rsidR="040DA88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HF= Heart failure, </w:t>
      </w:r>
      <w:r w:rsidRPr="5A4E8091" w:rsidR="1FAB931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HFrEF</w:t>
      </w:r>
      <w:r w:rsidRPr="5A4E8091" w:rsidR="1FAB931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=heart failure with reduced ejection fraction, </w:t>
      </w:r>
      <w:r w:rsidRPr="5A4E8091" w:rsidR="1FAB931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HFmrEF</w:t>
      </w:r>
      <w:r w:rsidRPr="5A4E8091" w:rsidR="1FAB931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= heart failure with mildly reduced ejection fraction, </w:t>
      </w:r>
      <w:r w:rsidRPr="5A4E8091" w:rsidR="1FAB931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HFpEF</w:t>
      </w:r>
      <w:r w:rsidRPr="5A4E8091" w:rsidR="1FAB931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= heart failure with preserved ejection fraction, </w:t>
      </w:r>
      <w:r w:rsidRPr="5A4E8091" w:rsidR="1FAB931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HFndEF</w:t>
      </w:r>
      <w:r w:rsidRPr="5A4E8091" w:rsidR="1FAB931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= heart failure with no defined ejection fraction, n=number</w:t>
      </w:r>
      <w:r w:rsidRPr="5A4E8091" w:rsidR="0CFC021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.</w:t>
      </w:r>
    </w:p>
    <w:sectPr w:rsidRPr="000550E9" w:rsidR="002B0E7A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2A42"/>
    <w:rsid w:val="00022C9C"/>
    <w:rsid w:val="0003131A"/>
    <w:rsid w:val="000550E9"/>
    <w:rsid w:val="000870D2"/>
    <w:rsid w:val="000E2A42"/>
    <w:rsid w:val="000E2D9A"/>
    <w:rsid w:val="000F55D2"/>
    <w:rsid w:val="00107D9B"/>
    <w:rsid w:val="001A3533"/>
    <w:rsid w:val="001BF01F"/>
    <w:rsid w:val="001F4513"/>
    <w:rsid w:val="00201B48"/>
    <w:rsid w:val="00253448"/>
    <w:rsid w:val="00263280"/>
    <w:rsid w:val="002B0B9C"/>
    <w:rsid w:val="002B0E7A"/>
    <w:rsid w:val="002F0612"/>
    <w:rsid w:val="00431666"/>
    <w:rsid w:val="0053215B"/>
    <w:rsid w:val="00593879"/>
    <w:rsid w:val="00627505"/>
    <w:rsid w:val="00737C20"/>
    <w:rsid w:val="00775078"/>
    <w:rsid w:val="007B37F1"/>
    <w:rsid w:val="00806E6D"/>
    <w:rsid w:val="008333C5"/>
    <w:rsid w:val="008A11FB"/>
    <w:rsid w:val="009061F9"/>
    <w:rsid w:val="009560F7"/>
    <w:rsid w:val="00A40B59"/>
    <w:rsid w:val="00AA4ED6"/>
    <w:rsid w:val="00B57AB9"/>
    <w:rsid w:val="00B86521"/>
    <w:rsid w:val="00BB16B9"/>
    <w:rsid w:val="00CD0423"/>
    <w:rsid w:val="00D065D2"/>
    <w:rsid w:val="00D33D1F"/>
    <w:rsid w:val="00DC342F"/>
    <w:rsid w:val="00DE1BEB"/>
    <w:rsid w:val="00E76AD2"/>
    <w:rsid w:val="00ED035E"/>
    <w:rsid w:val="040DA886"/>
    <w:rsid w:val="0CFC0211"/>
    <w:rsid w:val="1032A471"/>
    <w:rsid w:val="1968D619"/>
    <w:rsid w:val="1AB390C5"/>
    <w:rsid w:val="1FAB931B"/>
    <w:rsid w:val="26255EAB"/>
    <w:rsid w:val="2DCD68DA"/>
    <w:rsid w:val="46F8CE7F"/>
    <w:rsid w:val="571B96D1"/>
    <w:rsid w:val="5A4E8091"/>
    <w:rsid w:val="6C8F1D5F"/>
    <w:rsid w:val="7192BEC3"/>
    <w:rsid w:val="78D72931"/>
    <w:rsid w:val="7CC5C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991C0D"/>
  <w15:chartTrackingRefBased/>
  <w15:docId w15:val="{04869BB4-A9B5-4411-9C6A-D33084666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Standardstycketeckensnitt" w:default="1">
    <w:name w:val="Default Paragraph Font"/>
    <w:uiPriority w:val="1"/>
    <w:semiHidden/>
    <w:unhideWhenUsed/>
  </w:style>
  <w:style w:type="table" w:styleId="Normal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a" w:default="1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E2A42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Normalwebb">
    <w:name w:val="Normal (Web)"/>
    <w:basedOn w:val="Normal"/>
    <w:uiPriority w:val="99"/>
    <w:unhideWhenUsed/>
    <w:rsid w:val="000E2A42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2ADAE000A2DA843BEEE559361BE9358" ma:contentTypeVersion="3" ma:contentTypeDescription="Skapa ett nytt dokument." ma:contentTypeScope="" ma:versionID="0fabcebab80d58afe3b83c7f187cbfd6">
  <xsd:schema xmlns:xsd="http://www.w3.org/2001/XMLSchema" xmlns:xs="http://www.w3.org/2001/XMLSchema" xmlns:p="http://schemas.microsoft.com/office/2006/metadata/properties" xmlns:ns2="95a29fc7-d7c0-4976-9634-ace7dd9290e8" targetNamespace="http://schemas.microsoft.com/office/2006/metadata/properties" ma:root="true" ma:fieldsID="0a72ba298246fd1573985bd193596815" ns2:_="">
    <xsd:import namespace="95a29fc7-d7c0-4976-9634-ace7dd9290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a29fc7-d7c0-4976-9634-ace7dd9290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9445F7B-4DDC-491E-AE4D-AF2CA7E0DE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446E336-ECBA-4AA1-8B30-1B05E2B0E8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a29fc7-d7c0-4976-9634-ace7dd9290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C4C91AD-EB54-4047-8FF0-00531629F9B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Region Halland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gvall Björn RK HÄLSO- OCH SJUKVÅRD FOU</dc:creator>
  <keywords/>
  <dc:description/>
  <lastModifiedBy>Pettersson Louise RK HÄLSO- OCH SJUKVÅRD FOU</lastModifiedBy>
  <revision>7</revision>
  <dcterms:created xsi:type="dcterms:W3CDTF">2023-09-24T15:22:00.0000000Z</dcterms:created>
  <dcterms:modified xsi:type="dcterms:W3CDTF">2023-11-09T21:57:12.404443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ADAE000A2DA843BEEE559361BE9358</vt:lpwstr>
  </property>
</Properties>
</file>